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lassification and lateralization of temporal lobe epilepsies with and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ithout hippocampal atrophy based on whole-brain automatic MRI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gmentation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Shiva Keihaninejad, Rolf A. Heckemann, Ioannis S. Gousias, Joseph</w:t>
      </w:r>
    </w:p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V.Hajnal, John S. Duncan, Paul Aljabar, Daniel Rueckert, Alexander</w:t>
      </w:r>
    </w:p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Hammers</w:t>
      </w:r>
    </w:p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.5. Coefficient of variation of brain structur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ble shows the coefficient of variation (CV) of different brain structures for TLE-HA, TLE-N and Control groups. The average CV of left and right structures are reported. The TLE-HA and TLE-N groups both contain the subjects with left and right side of seizure onset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860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0"/>
        <w:gridCol w:w="1500"/>
        <w:gridCol w:w="1500"/>
        <w:gridCol w:w="1500"/>
      </w:tblGrid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tructu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TLE-H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TLE-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ontrol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Hippocamp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Amygdal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Anterior temporal lobe, medial par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Anterior temporal lobe, lateral par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Parahippocampal and ambient gyri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Superior temporal gyrus, posterior par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Middle and inferior tempor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Fusiform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Posterior temporal lob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Superior temporal gyrus, anterior par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Cerebellu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Brainste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Insul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Cingulate gyrus, anterior par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Gyrus cinguli, posterior par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ddlle front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Precentr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erior orbit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Inferior front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Superior front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Medial orbit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Lateral orbit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Posterior orbit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Subgenual frontal corte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Subcallosal are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Pre-subgenual frontal corte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Lingu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Cune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Lateral remainder of occipital lob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Straight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Postcentr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Superior parietal gy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Inferiolateral remainder of parietal lob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Caudate nucle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ucleus accumben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Putame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Thalam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Pallidu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Corpus callosu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bstantia nigr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ateral ventricle (excluding temporal horn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ateral ventricle, te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7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800" w:right="1800" w:gutter="0" w:header="0" w:top="42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1:30:00Z</dcterms:created>
  <dc:creator>Shiva Keihaninejad</dc:creator>
  <dc:description/>
  <cp:keywords/>
  <dc:language>en-US</dc:language>
  <cp:lastModifiedBy>Shiva Keihaninejad</cp:lastModifiedBy>
  <dcterms:modified xsi:type="dcterms:W3CDTF">2012-02-24T11:30:00Z</dcterms:modified>
  <cp:revision>2</cp:revision>
  <dc:subject/>
  <dc:title/>
</cp:coreProperties>
</file>